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891F09" w14:textId="651BA5E8" w:rsidR="00E65E87" w:rsidRPr="00E65E87" w:rsidRDefault="002C42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information</w:t>
      </w:r>
      <w:bookmarkStart w:id="0" w:name="_GoBack"/>
      <w:bookmarkEnd w:id="0"/>
      <w:r w:rsidR="00E65E87" w:rsidRPr="00E65E87">
        <w:rPr>
          <w:rFonts w:ascii="Times New Roman" w:hAnsi="Times New Roman" w:cs="Times New Roman"/>
          <w:b/>
        </w:rPr>
        <w:t xml:space="preserve"> 1: </w:t>
      </w:r>
      <w:r w:rsidR="00E65E87" w:rsidRPr="00E65E87">
        <w:rPr>
          <w:rFonts w:ascii="Times New Roman" w:hAnsi="Times New Roman" w:cs="Times New Roman"/>
        </w:rPr>
        <w:t>Bleomycin survey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6454A" w:rsidRPr="0036454A" w14:paraId="0D66CD83" w14:textId="77777777" w:rsidTr="0036454A">
        <w:tc>
          <w:tcPr>
            <w:tcW w:w="4508" w:type="dxa"/>
          </w:tcPr>
          <w:p w14:paraId="13C4F343" w14:textId="5BEAFCEB" w:rsidR="0036454A" w:rsidRPr="0036454A" w:rsidRDefault="0036454A">
            <w:pPr>
              <w:rPr>
                <w:rFonts w:ascii="Times New Roman" w:hAnsi="Times New Roman" w:cs="Times New Roman"/>
                <w:b/>
              </w:rPr>
            </w:pPr>
            <w:r w:rsidRPr="0036454A">
              <w:rPr>
                <w:rFonts w:ascii="Times New Roman" w:hAnsi="Times New Roman" w:cs="Times New Roman"/>
                <w:b/>
              </w:rPr>
              <w:t>Questions</w:t>
            </w:r>
          </w:p>
        </w:tc>
        <w:tc>
          <w:tcPr>
            <w:tcW w:w="4508" w:type="dxa"/>
          </w:tcPr>
          <w:p w14:paraId="05B50AAA" w14:textId="66B75D56" w:rsidR="0036454A" w:rsidRPr="0036454A" w:rsidRDefault="0036454A">
            <w:pPr>
              <w:rPr>
                <w:rFonts w:ascii="Times New Roman" w:hAnsi="Times New Roman" w:cs="Times New Roman"/>
                <w:b/>
              </w:rPr>
            </w:pPr>
            <w:r w:rsidRPr="0036454A">
              <w:rPr>
                <w:rFonts w:ascii="Times New Roman" w:hAnsi="Times New Roman" w:cs="Times New Roman"/>
                <w:b/>
              </w:rPr>
              <w:t>Answer format</w:t>
            </w:r>
          </w:p>
        </w:tc>
      </w:tr>
      <w:tr w:rsidR="0036454A" w:rsidRPr="0036454A" w14:paraId="3DAEF31C" w14:textId="77777777" w:rsidTr="0036454A">
        <w:tc>
          <w:tcPr>
            <w:tcW w:w="4508" w:type="dxa"/>
            <w:vAlign w:val="bottom"/>
          </w:tcPr>
          <w:p w14:paraId="3BE6E572" w14:textId="1A9905E7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How do you give your day 2 Bleomycin within BEP/JEB</w:t>
            </w:r>
            <w:r w:rsidR="00E65E8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4508" w:type="dxa"/>
          </w:tcPr>
          <w:p w14:paraId="23FD0B80" w14:textId="20364C33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Response</w:t>
            </w:r>
          </w:p>
        </w:tc>
      </w:tr>
      <w:tr w:rsidR="0036454A" w:rsidRPr="0036454A" w14:paraId="6E8CC1A0" w14:textId="77777777" w:rsidTr="0036454A">
        <w:tc>
          <w:tcPr>
            <w:tcW w:w="4508" w:type="dxa"/>
            <w:vAlign w:val="bottom"/>
          </w:tcPr>
          <w:p w14:paraId="7BB14931" w14:textId="77777777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8" w:type="dxa"/>
          </w:tcPr>
          <w:p w14:paraId="5B51DCB4" w14:textId="7B8440E3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If intravenous over how long is the infusion giv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n</w:t>
            </w:r>
            <w:r w:rsidR="00E65E8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?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 </w:t>
            </w: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_______</w:t>
            </w:r>
          </w:p>
        </w:tc>
      </w:tr>
      <w:tr w:rsidR="0036454A" w:rsidRPr="0036454A" w14:paraId="3F83D5FC" w14:textId="77777777" w:rsidTr="0036454A">
        <w:tc>
          <w:tcPr>
            <w:tcW w:w="4508" w:type="dxa"/>
            <w:vAlign w:val="bottom"/>
          </w:tcPr>
          <w:p w14:paraId="28ED07F8" w14:textId="26C3CA58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How is the day 8/9 and day 15/16 Bleomycin given</w:t>
            </w:r>
            <w:r w:rsidR="00E65E8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4508" w:type="dxa"/>
          </w:tcPr>
          <w:p w14:paraId="28577DDA" w14:textId="0B7AF953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Response</w:t>
            </w:r>
          </w:p>
        </w:tc>
      </w:tr>
      <w:tr w:rsidR="0036454A" w:rsidRPr="0036454A" w14:paraId="207258B1" w14:textId="77777777" w:rsidTr="0036454A">
        <w:tc>
          <w:tcPr>
            <w:tcW w:w="4508" w:type="dxa"/>
            <w:vAlign w:val="bottom"/>
          </w:tcPr>
          <w:p w14:paraId="3FB4EA75" w14:textId="77777777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8" w:type="dxa"/>
          </w:tcPr>
          <w:p w14:paraId="1A93500A" w14:textId="4036594D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If intravenous over how long is the infusion given</w:t>
            </w:r>
            <w:r w:rsidR="00E65E8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?</w:t>
            </w:r>
          </w:p>
        </w:tc>
      </w:tr>
      <w:tr w:rsidR="0036454A" w:rsidRPr="0036454A" w14:paraId="5D0F0A3E" w14:textId="77777777" w:rsidTr="0036454A">
        <w:tc>
          <w:tcPr>
            <w:tcW w:w="4508" w:type="dxa"/>
            <w:vAlign w:val="bottom"/>
          </w:tcPr>
          <w:p w14:paraId="266D949E" w14:textId="02A7DA69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Would you give Bleomycin to 'Patients who smoke'</w:t>
            </w:r>
            <w:r w:rsidR="00E65E8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4508" w:type="dxa"/>
          </w:tcPr>
          <w:p w14:paraId="54EB2C4B" w14:textId="41515BE1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Response</w:t>
            </w:r>
          </w:p>
        </w:tc>
      </w:tr>
      <w:tr w:rsidR="0036454A" w:rsidRPr="0036454A" w14:paraId="38AB332B" w14:textId="77777777" w:rsidTr="0036454A">
        <w:tc>
          <w:tcPr>
            <w:tcW w:w="4508" w:type="dxa"/>
            <w:vAlign w:val="bottom"/>
          </w:tcPr>
          <w:p w14:paraId="19ED781F" w14:textId="77777777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508" w:type="dxa"/>
          </w:tcPr>
          <w:p w14:paraId="4625F169" w14:textId="000CB5D2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If patient smokes, what level of smoking per day would make them ineligible</w:t>
            </w:r>
            <w:r w:rsidR="00E65E8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?</w:t>
            </w:r>
          </w:p>
        </w:tc>
      </w:tr>
      <w:tr w:rsidR="0036454A" w:rsidRPr="0036454A" w14:paraId="5B0CDC17" w14:textId="77777777" w:rsidTr="0036454A">
        <w:tc>
          <w:tcPr>
            <w:tcW w:w="4508" w:type="dxa"/>
            <w:vAlign w:val="bottom"/>
          </w:tcPr>
          <w:p w14:paraId="12F17653" w14:textId="7C72AC8F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Would you give Bleomycin to 'Patients who are hypoxic'</w:t>
            </w:r>
            <w:r w:rsidR="00E65E8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4508" w:type="dxa"/>
          </w:tcPr>
          <w:p w14:paraId="5454FA22" w14:textId="20F112F8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Response</w:t>
            </w:r>
          </w:p>
        </w:tc>
      </w:tr>
      <w:tr w:rsidR="0036454A" w:rsidRPr="0036454A" w14:paraId="3610DC32" w14:textId="77777777" w:rsidTr="0036454A">
        <w:tc>
          <w:tcPr>
            <w:tcW w:w="4508" w:type="dxa"/>
            <w:vAlign w:val="bottom"/>
          </w:tcPr>
          <w:p w14:paraId="11BC907D" w14:textId="77777777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508" w:type="dxa"/>
          </w:tcPr>
          <w:p w14:paraId="09FFD166" w14:textId="5B716F96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Please specify hypoxia level at which patients would become ineligible</w:t>
            </w:r>
          </w:p>
        </w:tc>
      </w:tr>
      <w:tr w:rsidR="0036454A" w:rsidRPr="0036454A" w14:paraId="41DF424E" w14:textId="77777777" w:rsidTr="0036454A">
        <w:tc>
          <w:tcPr>
            <w:tcW w:w="4508" w:type="dxa"/>
            <w:vAlign w:val="bottom"/>
          </w:tcPr>
          <w:p w14:paraId="2AFC472A" w14:textId="5652DD35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Would you give Bleomycin to 'Patients with a history of lung disease'</w:t>
            </w:r>
            <w:r w:rsidR="00E65E8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4508" w:type="dxa"/>
          </w:tcPr>
          <w:p w14:paraId="2B42EF33" w14:textId="29D2AFE0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Response</w:t>
            </w:r>
          </w:p>
        </w:tc>
      </w:tr>
      <w:tr w:rsidR="0036454A" w:rsidRPr="0036454A" w14:paraId="174F3B20" w14:textId="77777777" w:rsidTr="0036454A">
        <w:tc>
          <w:tcPr>
            <w:tcW w:w="4508" w:type="dxa"/>
            <w:vAlign w:val="bottom"/>
          </w:tcPr>
          <w:p w14:paraId="37D97546" w14:textId="77777777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508" w:type="dxa"/>
          </w:tcPr>
          <w:p w14:paraId="2C74C8FC" w14:textId="12B1EAD0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Please specify lung disease</w:t>
            </w:r>
          </w:p>
        </w:tc>
      </w:tr>
      <w:tr w:rsidR="0036454A" w:rsidRPr="0036454A" w14:paraId="3644177A" w14:textId="77777777" w:rsidTr="0036454A">
        <w:tc>
          <w:tcPr>
            <w:tcW w:w="4508" w:type="dxa"/>
            <w:vAlign w:val="bottom"/>
          </w:tcPr>
          <w:p w14:paraId="49B102C1" w14:textId="43FD1A3D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Would you give Bleomycin to 'Patients with poor renal function'</w:t>
            </w:r>
            <w:r w:rsidR="00E65E8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4508" w:type="dxa"/>
          </w:tcPr>
          <w:p w14:paraId="26C387F9" w14:textId="4E89D726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Response</w:t>
            </w:r>
          </w:p>
        </w:tc>
      </w:tr>
      <w:tr w:rsidR="0036454A" w:rsidRPr="0036454A" w14:paraId="4D4F8F66" w14:textId="77777777" w:rsidTr="0036454A">
        <w:tc>
          <w:tcPr>
            <w:tcW w:w="4508" w:type="dxa"/>
            <w:vAlign w:val="bottom"/>
          </w:tcPr>
          <w:p w14:paraId="00E970C2" w14:textId="77777777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508" w:type="dxa"/>
          </w:tcPr>
          <w:p w14:paraId="1697817E" w14:textId="190F9F61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Please specify level of renal function at which patients become ineligible</w:t>
            </w:r>
          </w:p>
        </w:tc>
      </w:tr>
      <w:tr w:rsidR="0036454A" w:rsidRPr="0036454A" w14:paraId="6FF29745" w14:textId="77777777" w:rsidTr="0036454A">
        <w:tc>
          <w:tcPr>
            <w:tcW w:w="4508" w:type="dxa"/>
            <w:vAlign w:val="bottom"/>
          </w:tcPr>
          <w:p w14:paraId="36EC43E1" w14:textId="48A22169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o you use bleomycin containing regimens on the following groups of germ cell tumour patients?</w:t>
            </w:r>
          </w:p>
        </w:tc>
        <w:tc>
          <w:tcPr>
            <w:tcW w:w="4508" w:type="dxa"/>
          </w:tcPr>
          <w:p w14:paraId="20F4F1F2" w14:textId="07620629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Patients with chest infection</w:t>
            </w:r>
          </w:p>
        </w:tc>
      </w:tr>
      <w:tr w:rsidR="0036454A" w:rsidRPr="0036454A" w14:paraId="53B60BAC" w14:textId="77777777" w:rsidTr="0036454A">
        <w:tc>
          <w:tcPr>
            <w:tcW w:w="4508" w:type="dxa"/>
            <w:vAlign w:val="bottom"/>
          </w:tcPr>
          <w:p w14:paraId="19F7751C" w14:textId="77777777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508" w:type="dxa"/>
          </w:tcPr>
          <w:p w14:paraId="45547269" w14:textId="56931607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Patients &gt; 40</w:t>
            </w:r>
          </w:p>
        </w:tc>
      </w:tr>
      <w:tr w:rsidR="0036454A" w:rsidRPr="0036454A" w14:paraId="1C6FC6C9" w14:textId="77777777" w:rsidTr="0036454A">
        <w:tc>
          <w:tcPr>
            <w:tcW w:w="4508" w:type="dxa"/>
            <w:vAlign w:val="bottom"/>
          </w:tcPr>
          <w:p w14:paraId="77ECFB27" w14:textId="77777777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508" w:type="dxa"/>
          </w:tcPr>
          <w:p w14:paraId="596BECFF" w14:textId="63C10127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Patients who are breathless</w:t>
            </w:r>
          </w:p>
        </w:tc>
      </w:tr>
      <w:tr w:rsidR="0036454A" w:rsidRPr="0036454A" w14:paraId="4195FD10" w14:textId="77777777" w:rsidTr="0036454A">
        <w:tc>
          <w:tcPr>
            <w:tcW w:w="4508" w:type="dxa"/>
            <w:vAlign w:val="bottom"/>
          </w:tcPr>
          <w:p w14:paraId="0201BA94" w14:textId="77777777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508" w:type="dxa"/>
          </w:tcPr>
          <w:p w14:paraId="175F6442" w14:textId="7E56239C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Patients with non-productive cough</w:t>
            </w:r>
          </w:p>
        </w:tc>
      </w:tr>
      <w:tr w:rsidR="0036454A" w:rsidRPr="0036454A" w14:paraId="13A9D0B2" w14:textId="77777777" w:rsidTr="0036454A">
        <w:tc>
          <w:tcPr>
            <w:tcW w:w="4508" w:type="dxa"/>
            <w:vAlign w:val="bottom"/>
          </w:tcPr>
          <w:p w14:paraId="042810F4" w14:textId="77777777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508" w:type="dxa"/>
          </w:tcPr>
          <w:p w14:paraId="101F165E" w14:textId="49A10DD5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Poor renal function with GFR &lt;50 </w:t>
            </w:r>
            <w:proofErr w:type="spellStart"/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mls</w:t>
            </w:r>
            <w:proofErr w:type="spellEnd"/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/min</w:t>
            </w:r>
          </w:p>
        </w:tc>
      </w:tr>
      <w:tr w:rsidR="0036454A" w:rsidRPr="0036454A" w14:paraId="23C5B7BE" w14:textId="77777777" w:rsidTr="0036454A">
        <w:tc>
          <w:tcPr>
            <w:tcW w:w="4508" w:type="dxa"/>
            <w:vAlign w:val="bottom"/>
          </w:tcPr>
          <w:p w14:paraId="74650A68" w14:textId="77777777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508" w:type="dxa"/>
          </w:tcPr>
          <w:p w14:paraId="634D33B6" w14:textId="429C8F74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Mediastinal primary</w:t>
            </w:r>
          </w:p>
        </w:tc>
      </w:tr>
      <w:tr w:rsidR="0036454A" w:rsidRPr="0036454A" w14:paraId="193A66C2" w14:textId="77777777" w:rsidTr="0036454A">
        <w:tc>
          <w:tcPr>
            <w:tcW w:w="4508" w:type="dxa"/>
            <w:vAlign w:val="bottom"/>
          </w:tcPr>
          <w:p w14:paraId="6E2E13E1" w14:textId="77777777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508" w:type="dxa"/>
          </w:tcPr>
          <w:p w14:paraId="78BD823D" w14:textId="0B381E46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oncurrent chest infection</w:t>
            </w:r>
          </w:p>
        </w:tc>
      </w:tr>
      <w:tr w:rsidR="0036454A" w:rsidRPr="0036454A" w14:paraId="65D28DEC" w14:textId="77777777" w:rsidTr="0036454A">
        <w:tc>
          <w:tcPr>
            <w:tcW w:w="4508" w:type="dxa"/>
            <w:vAlign w:val="bottom"/>
          </w:tcPr>
          <w:p w14:paraId="705A3C2A" w14:textId="77777777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508" w:type="dxa"/>
          </w:tcPr>
          <w:p w14:paraId="50C30CE5" w14:textId="02EE21B3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Extensive lung metastases</w:t>
            </w:r>
          </w:p>
        </w:tc>
      </w:tr>
      <w:tr w:rsidR="0036454A" w:rsidRPr="0036454A" w14:paraId="109CE2CF" w14:textId="77777777" w:rsidTr="0036454A">
        <w:tc>
          <w:tcPr>
            <w:tcW w:w="4508" w:type="dxa"/>
            <w:vAlign w:val="bottom"/>
          </w:tcPr>
          <w:p w14:paraId="27CCF16A" w14:textId="77777777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508" w:type="dxa"/>
          </w:tcPr>
          <w:p w14:paraId="7C562A2C" w14:textId="048F8156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Other (please specify)</w:t>
            </w:r>
          </w:p>
        </w:tc>
      </w:tr>
      <w:tr w:rsidR="0036454A" w:rsidRPr="0036454A" w14:paraId="5B2EA412" w14:textId="77777777" w:rsidTr="0036454A">
        <w:tc>
          <w:tcPr>
            <w:tcW w:w="4508" w:type="dxa"/>
            <w:vAlign w:val="bottom"/>
          </w:tcPr>
          <w:p w14:paraId="2117D9CA" w14:textId="275938CE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What baseline tests / work up do you organise for patients having Bleomycin (as part of BEP/JEB) to assess lung function?</w:t>
            </w:r>
          </w:p>
        </w:tc>
        <w:tc>
          <w:tcPr>
            <w:tcW w:w="4508" w:type="dxa"/>
          </w:tcPr>
          <w:p w14:paraId="2B0ADF8B" w14:textId="1061614B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None</w:t>
            </w:r>
          </w:p>
        </w:tc>
      </w:tr>
      <w:tr w:rsidR="0036454A" w:rsidRPr="0036454A" w14:paraId="13CD7550" w14:textId="77777777" w:rsidTr="0036454A">
        <w:tc>
          <w:tcPr>
            <w:tcW w:w="4508" w:type="dxa"/>
            <w:vAlign w:val="bottom"/>
          </w:tcPr>
          <w:p w14:paraId="2B57C799" w14:textId="77777777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508" w:type="dxa"/>
          </w:tcPr>
          <w:p w14:paraId="6191072F" w14:textId="02DE2254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linical Examination</w:t>
            </w:r>
          </w:p>
        </w:tc>
      </w:tr>
      <w:tr w:rsidR="0036454A" w:rsidRPr="0036454A" w14:paraId="688B39E6" w14:textId="77777777" w:rsidTr="0036454A">
        <w:tc>
          <w:tcPr>
            <w:tcW w:w="4508" w:type="dxa"/>
            <w:vAlign w:val="bottom"/>
          </w:tcPr>
          <w:p w14:paraId="5BF3C9C5" w14:textId="77777777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508" w:type="dxa"/>
          </w:tcPr>
          <w:p w14:paraId="3290654E" w14:textId="1ED79B90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XR</w:t>
            </w:r>
          </w:p>
        </w:tc>
      </w:tr>
      <w:tr w:rsidR="0036454A" w:rsidRPr="0036454A" w14:paraId="3C825841" w14:textId="77777777" w:rsidTr="0036454A">
        <w:tc>
          <w:tcPr>
            <w:tcW w:w="4508" w:type="dxa"/>
            <w:vAlign w:val="bottom"/>
          </w:tcPr>
          <w:p w14:paraId="51263808" w14:textId="77777777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508" w:type="dxa"/>
          </w:tcPr>
          <w:p w14:paraId="42406C2A" w14:textId="5077B77F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T Scan</w:t>
            </w:r>
          </w:p>
        </w:tc>
      </w:tr>
      <w:tr w:rsidR="0036454A" w:rsidRPr="0036454A" w14:paraId="087FC815" w14:textId="77777777" w:rsidTr="0036454A">
        <w:tc>
          <w:tcPr>
            <w:tcW w:w="4508" w:type="dxa"/>
            <w:vAlign w:val="bottom"/>
          </w:tcPr>
          <w:p w14:paraId="0F02B13D" w14:textId="77777777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508" w:type="dxa"/>
          </w:tcPr>
          <w:p w14:paraId="75563D6F" w14:textId="1BC7639C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Lung Function Tests</w:t>
            </w:r>
          </w:p>
        </w:tc>
      </w:tr>
      <w:tr w:rsidR="0036454A" w:rsidRPr="0036454A" w14:paraId="362556A9" w14:textId="77777777" w:rsidTr="0036454A">
        <w:tc>
          <w:tcPr>
            <w:tcW w:w="4508" w:type="dxa"/>
            <w:vAlign w:val="bottom"/>
          </w:tcPr>
          <w:p w14:paraId="4282ADCD" w14:textId="77777777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508" w:type="dxa"/>
          </w:tcPr>
          <w:p w14:paraId="2A526625" w14:textId="4B451902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High Resolution CT Scan</w:t>
            </w:r>
          </w:p>
        </w:tc>
      </w:tr>
      <w:tr w:rsidR="0036454A" w:rsidRPr="0036454A" w14:paraId="1908B867" w14:textId="77777777" w:rsidTr="0036454A">
        <w:tc>
          <w:tcPr>
            <w:tcW w:w="4508" w:type="dxa"/>
            <w:vAlign w:val="bottom"/>
          </w:tcPr>
          <w:p w14:paraId="1F710E8D" w14:textId="77777777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508" w:type="dxa"/>
          </w:tcPr>
          <w:p w14:paraId="4F480586" w14:textId="34DD4A8D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Oxygen Saturation Level</w:t>
            </w:r>
          </w:p>
        </w:tc>
      </w:tr>
      <w:tr w:rsidR="0036454A" w:rsidRPr="0036454A" w14:paraId="671AEECD" w14:textId="77777777" w:rsidTr="0036454A">
        <w:tc>
          <w:tcPr>
            <w:tcW w:w="4508" w:type="dxa"/>
            <w:vAlign w:val="bottom"/>
          </w:tcPr>
          <w:p w14:paraId="06461E17" w14:textId="77777777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508" w:type="dxa"/>
          </w:tcPr>
          <w:p w14:paraId="4AFD00F7" w14:textId="2881E17C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Other (please specify)</w:t>
            </w:r>
          </w:p>
        </w:tc>
      </w:tr>
      <w:tr w:rsidR="0036454A" w:rsidRPr="0036454A" w14:paraId="430E69A6" w14:textId="77777777" w:rsidTr="0036454A">
        <w:tc>
          <w:tcPr>
            <w:tcW w:w="4508" w:type="dxa"/>
            <w:vAlign w:val="bottom"/>
          </w:tcPr>
          <w:p w14:paraId="44B3AE17" w14:textId="5FE463C9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o you have a chemotherapy toxicity check-list that is completed before every administration of Bleomycin is authorized</w:t>
            </w:r>
            <w:r w:rsidR="00E65E8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4508" w:type="dxa"/>
          </w:tcPr>
          <w:p w14:paraId="3C2A6FC3" w14:textId="19B418DB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Response</w:t>
            </w:r>
          </w:p>
        </w:tc>
      </w:tr>
      <w:tr w:rsidR="0036454A" w:rsidRPr="0036454A" w14:paraId="618A1E6C" w14:textId="77777777" w:rsidTr="0036454A">
        <w:tc>
          <w:tcPr>
            <w:tcW w:w="4508" w:type="dxa"/>
            <w:vAlign w:val="bottom"/>
          </w:tcPr>
          <w:p w14:paraId="660AEA4F" w14:textId="0ABE039B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If you do have a check-list does it ask about breathlessness and cough?</w:t>
            </w:r>
          </w:p>
        </w:tc>
        <w:tc>
          <w:tcPr>
            <w:tcW w:w="4508" w:type="dxa"/>
          </w:tcPr>
          <w:p w14:paraId="4BCBB922" w14:textId="2D2A55FD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Response</w:t>
            </w:r>
          </w:p>
        </w:tc>
      </w:tr>
      <w:tr w:rsidR="0036454A" w:rsidRPr="0036454A" w14:paraId="1A21D9F6" w14:textId="77777777" w:rsidTr="0036454A">
        <w:tc>
          <w:tcPr>
            <w:tcW w:w="4508" w:type="dxa"/>
            <w:vAlign w:val="bottom"/>
          </w:tcPr>
          <w:p w14:paraId="67009687" w14:textId="638C5A8C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Would you give Bleomycin with the following parameters from Lung function tests</w:t>
            </w:r>
            <w:r w:rsidR="00E65E8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4508" w:type="dxa"/>
          </w:tcPr>
          <w:p w14:paraId="1C9BA551" w14:textId="4C3188E0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TLCO &gt;85</w:t>
            </w:r>
          </w:p>
        </w:tc>
      </w:tr>
      <w:tr w:rsidR="0036454A" w:rsidRPr="0036454A" w14:paraId="79172306" w14:textId="77777777" w:rsidTr="0036454A">
        <w:tc>
          <w:tcPr>
            <w:tcW w:w="4508" w:type="dxa"/>
            <w:vAlign w:val="bottom"/>
          </w:tcPr>
          <w:p w14:paraId="63213337" w14:textId="77777777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508" w:type="dxa"/>
          </w:tcPr>
          <w:p w14:paraId="0BB6A651" w14:textId="235CDB88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TLCO &gt;75&lt;85</w:t>
            </w:r>
          </w:p>
        </w:tc>
      </w:tr>
      <w:tr w:rsidR="0036454A" w:rsidRPr="0036454A" w14:paraId="24348A67" w14:textId="77777777" w:rsidTr="0036454A">
        <w:tc>
          <w:tcPr>
            <w:tcW w:w="4508" w:type="dxa"/>
            <w:vAlign w:val="bottom"/>
          </w:tcPr>
          <w:p w14:paraId="346976EA" w14:textId="77777777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508" w:type="dxa"/>
          </w:tcPr>
          <w:p w14:paraId="4D03C1F4" w14:textId="3C5EC84C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omments:</w:t>
            </w:r>
          </w:p>
        </w:tc>
      </w:tr>
      <w:tr w:rsidR="0036454A" w:rsidRPr="0036454A" w14:paraId="4DA9E73A" w14:textId="77777777" w:rsidTr="0036454A">
        <w:tc>
          <w:tcPr>
            <w:tcW w:w="4508" w:type="dxa"/>
            <w:vAlign w:val="bottom"/>
          </w:tcPr>
          <w:p w14:paraId="040D30EA" w14:textId="0A187949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What factors reported in a lung function tests would make you NOT give Bleomycin?</w:t>
            </w:r>
          </w:p>
        </w:tc>
        <w:tc>
          <w:tcPr>
            <w:tcW w:w="4508" w:type="dxa"/>
          </w:tcPr>
          <w:p w14:paraId="091A3683" w14:textId="1B36E7EC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Open-Ended Response</w:t>
            </w:r>
          </w:p>
        </w:tc>
      </w:tr>
      <w:tr w:rsidR="0036454A" w:rsidRPr="0036454A" w14:paraId="33EFFC81" w14:textId="77777777" w:rsidTr="0036454A">
        <w:tc>
          <w:tcPr>
            <w:tcW w:w="4508" w:type="dxa"/>
            <w:vAlign w:val="bottom"/>
          </w:tcPr>
          <w:p w14:paraId="543AAA46" w14:textId="1A7A9D8E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o you discuss the results of the lung function tests with a respiratory physician</w:t>
            </w:r>
            <w:r w:rsidR="00E65E8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4508" w:type="dxa"/>
          </w:tcPr>
          <w:p w14:paraId="69A32C86" w14:textId="246C1A2F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Lung Function</w:t>
            </w:r>
          </w:p>
        </w:tc>
      </w:tr>
      <w:tr w:rsidR="0036454A" w:rsidRPr="0036454A" w14:paraId="635A244D" w14:textId="77777777" w:rsidTr="0036454A">
        <w:tc>
          <w:tcPr>
            <w:tcW w:w="4508" w:type="dxa"/>
            <w:vAlign w:val="bottom"/>
          </w:tcPr>
          <w:p w14:paraId="507830D7" w14:textId="77777777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508" w:type="dxa"/>
          </w:tcPr>
          <w:p w14:paraId="2DF677AE" w14:textId="6235418F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When would you discuss with respiratory physician</w:t>
            </w:r>
          </w:p>
        </w:tc>
      </w:tr>
      <w:tr w:rsidR="0036454A" w:rsidRPr="0036454A" w14:paraId="6F19921A" w14:textId="77777777" w:rsidTr="0036454A">
        <w:tc>
          <w:tcPr>
            <w:tcW w:w="4508" w:type="dxa"/>
            <w:vAlign w:val="bottom"/>
          </w:tcPr>
          <w:p w14:paraId="300981B8" w14:textId="4306E0F6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lastRenderedPageBreak/>
              <w:t>On subsequent cycles what standard investigations do you do for Bleomycin?</w:t>
            </w:r>
          </w:p>
        </w:tc>
        <w:tc>
          <w:tcPr>
            <w:tcW w:w="4508" w:type="dxa"/>
          </w:tcPr>
          <w:p w14:paraId="77C22BDC" w14:textId="3020E58A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None</w:t>
            </w:r>
          </w:p>
        </w:tc>
      </w:tr>
      <w:tr w:rsidR="0036454A" w:rsidRPr="0036454A" w14:paraId="007C2B2D" w14:textId="77777777" w:rsidTr="0036454A">
        <w:tc>
          <w:tcPr>
            <w:tcW w:w="4508" w:type="dxa"/>
            <w:vAlign w:val="bottom"/>
          </w:tcPr>
          <w:p w14:paraId="46349C24" w14:textId="77777777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508" w:type="dxa"/>
          </w:tcPr>
          <w:p w14:paraId="6B56EAD7" w14:textId="7912A9C2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XR</w:t>
            </w:r>
          </w:p>
        </w:tc>
      </w:tr>
      <w:tr w:rsidR="0036454A" w:rsidRPr="0036454A" w14:paraId="09E749C2" w14:textId="77777777" w:rsidTr="0036454A">
        <w:tc>
          <w:tcPr>
            <w:tcW w:w="4508" w:type="dxa"/>
            <w:vAlign w:val="bottom"/>
          </w:tcPr>
          <w:p w14:paraId="7D544389" w14:textId="77777777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508" w:type="dxa"/>
          </w:tcPr>
          <w:p w14:paraId="24AFDE13" w14:textId="5C077461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linical Examination</w:t>
            </w:r>
          </w:p>
        </w:tc>
      </w:tr>
      <w:tr w:rsidR="0036454A" w:rsidRPr="0036454A" w14:paraId="6CF45F9D" w14:textId="77777777" w:rsidTr="0036454A">
        <w:tc>
          <w:tcPr>
            <w:tcW w:w="4508" w:type="dxa"/>
            <w:vAlign w:val="bottom"/>
          </w:tcPr>
          <w:p w14:paraId="3E01BEC2" w14:textId="77777777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508" w:type="dxa"/>
          </w:tcPr>
          <w:p w14:paraId="63FFF204" w14:textId="2508A5A6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Oxygen Saturation</w:t>
            </w:r>
          </w:p>
        </w:tc>
      </w:tr>
      <w:tr w:rsidR="0036454A" w:rsidRPr="0036454A" w14:paraId="5A083BA1" w14:textId="77777777" w:rsidTr="0036454A">
        <w:tc>
          <w:tcPr>
            <w:tcW w:w="4508" w:type="dxa"/>
            <w:vAlign w:val="bottom"/>
          </w:tcPr>
          <w:p w14:paraId="2EE73C4C" w14:textId="77777777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508" w:type="dxa"/>
          </w:tcPr>
          <w:p w14:paraId="78010420" w14:textId="57C7A72C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T Scan</w:t>
            </w:r>
          </w:p>
        </w:tc>
      </w:tr>
      <w:tr w:rsidR="0036454A" w:rsidRPr="0036454A" w14:paraId="2C38F0E1" w14:textId="77777777" w:rsidTr="0036454A">
        <w:tc>
          <w:tcPr>
            <w:tcW w:w="4508" w:type="dxa"/>
            <w:vAlign w:val="bottom"/>
          </w:tcPr>
          <w:p w14:paraId="4B84F947" w14:textId="77777777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508" w:type="dxa"/>
          </w:tcPr>
          <w:p w14:paraId="475BEA51" w14:textId="216522F8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Lung Function Tests</w:t>
            </w:r>
          </w:p>
        </w:tc>
      </w:tr>
      <w:tr w:rsidR="0036454A" w:rsidRPr="0036454A" w14:paraId="211C08EC" w14:textId="77777777" w:rsidTr="0036454A">
        <w:tc>
          <w:tcPr>
            <w:tcW w:w="4508" w:type="dxa"/>
            <w:vAlign w:val="bottom"/>
          </w:tcPr>
          <w:p w14:paraId="568730FF" w14:textId="77777777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508" w:type="dxa"/>
          </w:tcPr>
          <w:p w14:paraId="1B6F8A5E" w14:textId="3FFB51B8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High Resolution CT Scan</w:t>
            </w:r>
          </w:p>
        </w:tc>
      </w:tr>
      <w:tr w:rsidR="0036454A" w:rsidRPr="0036454A" w14:paraId="602EC88C" w14:textId="77777777" w:rsidTr="0036454A">
        <w:tc>
          <w:tcPr>
            <w:tcW w:w="4508" w:type="dxa"/>
            <w:vAlign w:val="bottom"/>
          </w:tcPr>
          <w:p w14:paraId="0A3C5503" w14:textId="77777777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508" w:type="dxa"/>
          </w:tcPr>
          <w:p w14:paraId="4795FD9A" w14:textId="277AE094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ymptom Check List</w:t>
            </w:r>
          </w:p>
        </w:tc>
      </w:tr>
      <w:tr w:rsidR="0036454A" w:rsidRPr="0036454A" w14:paraId="06732AC2" w14:textId="77777777" w:rsidTr="0036454A">
        <w:tc>
          <w:tcPr>
            <w:tcW w:w="4508" w:type="dxa"/>
            <w:vAlign w:val="bottom"/>
          </w:tcPr>
          <w:p w14:paraId="4FEBEF13" w14:textId="77777777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508" w:type="dxa"/>
          </w:tcPr>
          <w:p w14:paraId="293F8F8F" w14:textId="30065459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Other (please specify)</w:t>
            </w:r>
          </w:p>
        </w:tc>
      </w:tr>
      <w:tr w:rsidR="0036454A" w:rsidRPr="0036454A" w14:paraId="2F05CC09" w14:textId="77777777" w:rsidTr="0036454A">
        <w:tc>
          <w:tcPr>
            <w:tcW w:w="4508" w:type="dxa"/>
            <w:vAlign w:val="bottom"/>
          </w:tcPr>
          <w:p w14:paraId="270E2628" w14:textId="0C7144EC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If a patient complains of mild breathless post first cycle of Bleomycin, what investigations would you complete?</w:t>
            </w:r>
          </w:p>
        </w:tc>
        <w:tc>
          <w:tcPr>
            <w:tcW w:w="4508" w:type="dxa"/>
          </w:tcPr>
          <w:p w14:paraId="64DA8AA5" w14:textId="7DDEB837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linical Examination</w:t>
            </w:r>
          </w:p>
        </w:tc>
      </w:tr>
      <w:tr w:rsidR="0036454A" w:rsidRPr="0036454A" w14:paraId="7155A08A" w14:textId="77777777" w:rsidTr="0036454A">
        <w:tc>
          <w:tcPr>
            <w:tcW w:w="4508" w:type="dxa"/>
            <w:vAlign w:val="bottom"/>
          </w:tcPr>
          <w:p w14:paraId="5DBB0BA5" w14:textId="77777777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508" w:type="dxa"/>
          </w:tcPr>
          <w:p w14:paraId="6BBA9E3E" w14:textId="644E06AC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Lung Function Tests</w:t>
            </w:r>
          </w:p>
        </w:tc>
      </w:tr>
      <w:tr w:rsidR="0036454A" w:rsidRPr="0036454A" w14:paraId="71D046DE" w14:textId="77777777" w:rsidTr="0036454A">
        <w:tc>
          <w:tcPr>
            <w:tcW w:w="4508" w:type="dxa"/>
            <w:vAlign w:val="bottom"/>
          </w:tcPr>
          <w:p w14:paraId="061E9D47" w14:textId="77777777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508" w:type="dxa"/>
          </w:tcPr>
          <w:p w14:paraId="5F844ECF" w14:textId="2062D585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T Scan</w:t>
            </w:r>
          </w:p>
        </w:tc>
      </w:tr>
      <w:tr w:rsidR="0036454A" w:rsidRPr="0036454A" w14:paraId="07EE9B13" w14:textId="77777777" w:rsidTr="0036454A">
        <w:tc>
          <w:tcPr>
            <w:tcW w:w="4508" w:type="dxa"/>
            <w:vAlign w:val="bottom"/>
          </w:tcPr>
          <w:p w14:paraId="78DEA50D" w14:textId="77777777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508" w:type="dxa"/>
          </w:tcPr>
          <w:p w14:paraId="106EDBB0" w14:textId="0AA60B6A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XR</w:t>
            </w:r>
          </w:p>
        </w:tc>
      </w:tr>
      <w:tr w:rsidR="0036454A" w:rsidRPr="0036454A" w14:paraId="0B748C62" w14:textId="77777777" w:rsidTr="0036454A">
        <w:tc>
          <w:tcPr>
            <w:tcW w:w="4508" w:type="dxa"/>
            <w:vAlign w:val="bottom"/>
          </w:tcPr>
          <w:p w14:paraId="7EE083CC" w14:textId="77777777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508" w:type="dxa"/>
          </w:tcPr>
          <w:p w14:paraId="062D1B14" w14:textId="1F10888C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High Resolution CT Scan</w:t>
            </w:r>
          </w:p>
        </w:tc>
      </w:tr>
      <w:tr w:rsidR="0036454A" w:rsidRPr="0036454A" w14:paraId="1D5CB69F" w14:textId="77777777" w:rsidTr="0036454A">
        <w:tc>
          <w:tcPr>
            <w:tcW w:w="4508" w:type="dxa"/>
            <w:vAlign w:val="bottom"/>
          </w:tcPr>
          <w:p w14:paraId="40BEB11B" w14:textId="77777777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508" w:type="dxa"/>
          </w:tcPr>
          <w:p w14:paraId="6E9D2336" w14:textId="58532EB0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Other (please specify)</w:t>
            </w:r>
          </w:p>
        </w:tc>
      </w:tr>
      <w:tr w:rsidR="0036454A" w:rsidRPr="0036454A" w14:paraId="3FDF3AA4" w14:textId="77777777" w:rsidTr="0036454A">
        <w:tc>
          <w:tcPr>
            <w:tcW w:w="4508" w:type="dxa"/>
            <w:vAlign w:val="bottom"/>
          </w:tcPr>
          <w:p w14:paraId="105E2436" w14:textId="71D968DC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If </w:t>
            </w:r>
            <w:proofErr w:type="gramStart"/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all of</w:t>
            </w:r>
            <w:proofErr w:type="gramEnd"/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 the above tests are normal would you continue with Bleomycin if the patient still has mild breathlessness?</w:t>
            </w:r>
          </w:p>
        </w:tc>
        <w:tc>
          <w:tcPr>
            <w:tcW w:w="4508" w:type="dxa"/>
          </w:tcPr>
          <w:p w14:paraId="069FE9F6" w14:textId="0A32E8E3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Response</w:t>
            </w:r>
          </w:p>
        </w:tc>
      </w:tr>
      <w:tr w:rsidR="0036454A" w:rsidRPr="0036454A" w14:paraId="2613246E" w14:textId="77777777" w:rsidTr="0036454A">
        <w:tc>
          <w:tcPr>
            <w:tcW w:w="4508" w:type="dxa"/>
            <w:vAlign w:val="bottom"/>
          </w:tcPr>
          <w:p w14:paraId="2371E388" w14:textId="77777777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508" w:type="dxa"/>
          </w:tcPr>
          <w:p w14:paraId="633291E0" w14:textId="5E1D02DC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Other (please specify)</w:t>
            </w:r>
          </w:p>
        </w:tc>
      </w:tr>
      <w:tr w:rsidR="0036454A" w:rsidRPr="0036454A" w14:paraId="28505DAD" w14:textId="77777777" w:rsidTr="0036454A">
        <w:tc>
          <w:tcPr>
            <w:tcW w:w="4508" w:type="dxa"/>
            <w:vAlign w:val="bottom"/>
          </w:tcPr>
          <w:p w14:paraId="2263BDBA" w14:textId="2E266ECB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What factors would make you stop Bleomycin early?</w:t>
            </w:r>
          </w:p>
        </w:tc>
        <w:tc>
          <w:tcPr>
            <w:tcW w:w="4508" w:type="dxa"/>
          </w:tcPr>
          <w:p w14:paraId="677255BF" w14:textId="1A03AD2E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Open-Ended Response</w:t>
            </w:r>
          </w:p>
        </w:tc>
      </w:tr>
      <w:tr w:rsidR="0036454A" w:rsidRPr="0036454A" w14:paraId="1AD77F04" w14:textId="77777777" w:rsidTr="0036454A">
        <w:tc>
          <w:tcPr>
            <w:tcW w:w="4508" w:type="dxa"/>
            <w:vAlign w:val="bottom"/>
          </w:tcPr>
          <w:p w14:paraId="63620105" w14:textId="58308CA0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If a patient has skin toxicity secondary to Bleomycin, would you stop treatment with bleomycin?</w:t>
            </w:r>
          </w:p>
        </w:tc>
        <w:tc>
          <w:tcPr>
            <w:tcW w:w="4508" w:type="dxa"/>
          </w:tcPr>
          <w:p w14:paraId="41CE1A65" w14:textId="1A178FD6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Response</w:t>
            </w:r>
          </w:p>
        </w:tc>
      </w:tr>
      <w:tr w:rsidR="0036454A" w:rsidRPr="0036454A" w14:paraId="672B5560" w14:textId="77777777" w:rsidTr="0036454A">
        <w:tc>
          <w:tcPr>
            <w:tcW w:w="4508" w:type="dxa"/>
            <w:vAlign w:val="bottom"/>
          </w:tcPr>
          <w:p w14:paraId="3EE758E9" w14:textId="77777777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508" w:type="dxa"/>
          </w:tcPr>
          <w:p w14:paraId="4C4AA867" w14:textId="14F5BB38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Other (please specify)</w:t>
            </w:r>
          </w:p>
        </w:tc>
      </w:tr>
      <w:tr w:rsidR="0036454A" w:rsidRPr="0036454A" w14:paraId="3AF9E6E8" w14:textId="77777777" w:rsidTr="0036454A">
        <w:tc>
          <w:tcPr>
            <w:tcW w:w="4508" w:type="dxa"/>
            <w:vAlign w:val="bottom"/>
          </w:tcPr>
          <w:p w14:paraId="784C9D0A" w14:textId="201C29F3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How often do you formally assess patients during treatment?</w:t>
            </w:r>
          </w:p>
        </w:tc>
        <w:tc>
          <w:tcPr>
            <w:tcW w:w="4508" w:type="dxa"/>
          </w:tcPr>
          <w:p w14:paraId="2E3178F4" w14:textId="321C08D8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Open-Ended Response</w:t>
            </w:r>
          </w:p>
        </w:tc>
      </w:tr>
      <w:tr w:rsidR="0036454A" w:rsidRPr="0036454A" w14:paraId="7053FD90" w14:textId="77777777" w:rsidTr="0036454A">
        <w:tc>
          <w:tcPr>
            <w:tcW w:w="4508" w:type="dxa"/>
            <w:vAlign w:val="bottom"/>
          </w:tcPr>
          <w:p w14:paraId="6B1A3A53" w14:textId="61338289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What would you estimate as the level of mild Bleomycin toxicity (not requiring intervention) in patients that you see?</w:t>
            </w:r>
          </w:p>
        </w:tc>
        <w:tc>
          <w:tcPr>
            <w:tcW w:w="4508" w:type="dxa"/>
          </w:tcPr>
          <w:p w14:paraId="683C674E" w14:textId="788C1477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Response</w:t>
            </w:r>
          </w:p>
        </w:tc>
      </w:tr>
      <w:tr w:rsidR="0036454A" w:rsidRPr="0036454A" w14:paraId="7DF149AC" w14:textId="77777777" w:rsidTr="0036454A">
        <w:tc>
          <w:tcPr>
            <w:tcW w:w="4508" w:type="dxa"/>
            <w:vAlign w:val="bottom"/>
          </w:tcPr>
          <w:p w14:paraId="538FA08B" w14:textId="77777777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508" w:type="dxa"/>
          </w:tcPr>
          <w:p w14:paraId="480EE197" w14:textId="30FA1CCE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Free text for any comments</w:t>
            </w:r>
          </w:p>
        </w:tc>
      </w:tr>
      <w:tr w:rsidR="0036454A" w:rsidRPr="0036454A" w14:paraId="0E0696C0" w14:textId="77777777" w:rsidTr="0036454A">
        <w:tc>
          <w:tcPr>
            <w:tcW w:w="4508" w:type="dxa"/>
            <w:vAlign w:val="bottom"/>
          </w:tcPr>
          <w:p w14:paraId="16AD527C" w14:textId="6CFB0B41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What would you estimate as the level of significant Bleomycin toxicity in patients that you see</w:t>
            </w:r>
            <w:r w:rsidR="00E65E8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4508" w:type="dxa"/>
          </w:tcPr>
          <w:p w14:paraId="1242215D" w14:textId="062FE32E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Response</w:t>
            </w:r>
          </w:p>
        </w:tc>
      </w:tr>
      <w:tr w:rsidR="0036454A" w:rsidRPr="0036454A" w14:paraId="0432CB2D" w14:textId="77777777" w:rsidTr="0036454A">
        <w:tc>
          <w:tcPr>
            <w:tcW w:w="4508" w:type="dxa"/>
            <w:vAlign w:val="bottom"/>
          </w:tcPr>
          <w:p w14:paraId="664D4288" w14:textId="77777777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508" w:type="dxa"/>
          </w:tcPr>
          <w:p w14:paraId="3CFE55EA" w14:textId="762B151A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Free text for any comments</w:t>
            </w:r>
          </w:p>
        </w:tc>
      </w:tr>
      <w:tr w:rsidR="0036454A" w:rsidRPr="0036454A" w14:paraId="28FBAEBE" w14:textId="77777777" w:rsidTr="0036454A">
        <w:tc>
          <w:tcPr>
            <w:tcW w:w="4508" w:type="dxa"/>
            <w:vAlign w:val="bottom"/>
          </w:tcPr>
          <w:p w14:paraId="2C98ED04" w14:textId="5A6B7F0C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If Bleomycin is stopped what would you do with subsequent cycles of Chemotherapy?</w:t>
            </w:r>
          </w:p>
        </w:tc>
        <w:tc>
          <w:tcPr>
            <w:tcW w:w="4508" w:type="dxa"/>
          </w:tcPr>
          <w:p w14:paraId="01C9778B" w14:textId="6DD58BE4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Open-Ended Response</w:t>
            </w:r>
          </w:p>
        </w:tc>
      </w:tr>
      <w:tr w:rsidR="0036454A" w:rsidRPr="0036454A" w14:paraId="152FFF25" w14:textId="77777777" w:rsidTr="0036454A">
        <w:tc>
          <w:tcPr>
            <w:tcW w:w="4508" w:type="dxa"/>
            <w:vAlign w:val="bottom"/>
          </w:tcPr>
          <w:p w14:paraId="55BE81C9" w14:textId="6B424316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What information do you give patients on Bleomycin </w:t>
            </w:r>
            <w:proofErr w:type="gramStart"/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with regard to</w:t>
            </w:r>
            <w:proofErr w:type="gramEnd"/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 the following</w:t>
            </w:r>
            <w:r w:rsidR="00E65E8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4508" w:type="dxa"/>
          </w:tcPr>
          <w:p w14:paraId="0885EF0A" w14:textId="34649700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General Anaesthesia</w:t>
            </w:r>
          </w:p>
        </w:tc>
      </w:tr>
      <w:tr w:rsidR="0036454A" w:rsidRPr="0036454A" w14:paraId="76C5DC60" w14:textId="77777777" w:rsidTr="0036454A">
        <w:tc>
          <w:tcPr>
            <w:tcW w:w="4508" w:type="dxa"/>
            <w:vAlign w:val="bottom"/>
          </w:tcPr>
          <w:p w14:paraId="48105251" w14:textId="77777777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508" w:type="dxa"/>
          </w:tcPr>
          <w:p w14:paraId="3532BE93" w14:textId="1201A781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iving</w:t>
            </w:r>
          </w:p>
        </w:tc>
      </w:tr>
      <w:tr w:rsidR="0036454A" w:rsidRPr="0036454A" w14:paraId="13E8FC2D" w14:textId="77777777" w:rsidTr="0036454A">
        <w:tc>
          <w:tcPr>
            <w:tcW w:w="4508" w:type="dxa"/>
            <w:vAlign w:val="bottom"/>
          </w:tcPr>
          <w:p w14:paraId="6696A247" w14:textId="77777777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508" w:type="dxa"/>
          </w:tcPr>
          <w:p w14:paraId="3BDC77B4" w14:textId="6483C4CC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Flying</w:t>
            </w:r>
          </w:p>
        </w:tc>
      </w:tr>
      <w:tr w:rsidR="0036454A" w:rsidRPr="0036454A" w14:paraId="7169590B" w14:textId="77777777" w:rsidTr="0036454A">
        <w:tc>
          <w:tcPr>
            <w:tcW w:w="4508" w:type="dxa"/>
            <w:vAlign w:val="bottom"/>
          </w:tcPr>
          <w:p w14:paraId="30A219E3" w14:textId="77777777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508" w:type="dxa"/>
          </w:tcPr>
          <w:p w14:paraId="55C7EA03" w14:textId="2E21A425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moking</w:t>
            </w:r>
          </w:p>
        </w:tc>
      </w:tr>
      <w:tr w:rsidR="0036454A" w:rsidRPr="0036454A" w14:paraId="6514D1CD" w14:textId="77777777" w:rsidTr="0036454A">
        <w:tc>
          <w:tcPr>
            <w:tcW w:w="4508" w:type="dxa"/>
            <w:vAlign w:val="bottom"/>
          </w:tcPr>
          <w:p w14:paraId="4650E191" w14:textId="6AC199E9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Would you find a standard protocol developed through the clinical studies group for the use of Bleomycin useful?</w:t>
            </w:r>
          </w:p>
        </w:tc>
        <w:tc>
          <w:tcPr>
            <w:tcW w:w="4508" w:type="dxa"/>
          </w:tcPr>
          <w:p w14:paraId="27EA5D94" w14:textId="5BA2F7B5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Response</w:t>
            </w:r>
          </w:p>
        </w:tc>
      </w:tr>
      <w:tr w:rsidR="0036454A" w:rsidRPr="0036454A" w14:paraId="0A2F39BA" w14:textId="77777777" w:rsidTr="0036454A">
        <w:tc>
          <w:tcPr>
            <w:tcW w:w="4508" w:type="dxa"/>
            <w:vAlign w:val="bottom"/>
          </w:tcPr>
          <w:p w14:paraId="592E7025" w14:textId="50C657C8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Please add any comments you wish to make regarding the use of Bleomycin in patients with germ cell tumours</w:t>
            </w:r>
          </w:p>
        </w:tc>
        <w:tc>
          <w:tcPr>
            <w:tcW w:w="4508" w:type="dxa"/>
          </w:tcPr>
          <w:p w14:paraId="65911714" w14:textId="1605B38C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Open-Ended Response</w:t>
            </w:r>
          </w:p>
        </w:tc>
      </w:tr>
      <w:tr w:rsidR="0036454A" w:rsidRPr="0036454A" w14:paraId="29E05A8B" w14:textId="77777777" w:rsidTr="0036454A">
        <w:tc>
          <w:tcPr>
            <w:tcW w:w="4508" w:type="dxa"/>
            <w:vAlign w:val="bottom"/>
          </w:tcPr>
          <w:p w14:paraId="78D3CE6A" w14:textId="1EFE51CD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Are you willing to provide your Bleomycin protocol? - Please tick box if you are willing to send us your protocol for Bleomycin and we will email you.</w:t>
            </w:r>
          </w:p>
        </w:tc>
        <w:tc>
          <w:tcPr>
            <w:tcW w:w="4508" w:type="dxa"/>
          </w:tcPr>
          <w:p w14:paraId="70A29FFB" w14:textId="73C5BEB3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Response</w:t>
            </w:r>
          </w:p>
        </w:tc>
      </w:tr>
      <w:tr w:rsidR="0036454A" w:rsidRPr="0036454A" w14:paraId="50955883" w14:textId="77777777" w:rsidTr="0036454A">
        <w:tc>
          <w:tcPr>
            <w:tcW w:w="4508" w:type="dxa"/>
            <w:vAlign w:val="bottom"/>
          </w:tcPr>
          <w:p w14:paraId="1B7585F2" w14:textId="0C718677" w:rsidR="0036454A" w:rsidRPr="0036454A" w:rsidRDefault="0036454A" w:rsidP="003645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64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Please provide your Name and Email Address.</w:t>
            </w:r>
          </w:p>
        </w:tc>
        <w:tc>
          <w:tcPr>
            <w:tcW w:w="4508" w:type="dxa"/>
          </w:tcPr>
          <w:p w14:paraId="06A0597A" w14:textId="77777777" w:rsidR="0036454A" w:rsidRPr="0036454A" w:rsidRDefault="0036454A" w:rsidP="0036454A">
            <w:pPr>
              <w:rPr>
                <w:rFonts w:ascii="Times New Roman" w:hAnsi="Times New Roman" w:cs="Times New Roman"/>
              </w:rPr>
            </w:pPr>
          </w:p>
        </w:tc>
      </w:tr>
    </w:tbl>
    <w:p w14:paraId="44FBDF15" w14:textId="0D3EA28C" w:rsidR="001F6B46" w:rsidRDefault="001F6B46">
      <w:pPr>
        <w:rPr>
          <w:rFonts w:ascii="Times New Roman" w:hAnsi="Times New Roman" w:cs="Times New Roman"/>
        </w:rPr>
      </w:pPr>
    </w:p>
    <w:p w14:paraId="36EE99A5" w14:textId="77777777" w:rsidR="00E65E87" w:rsidRPr="0036454A" w:rsidRDefault="00E65E87">
      <w:pPr>
        <w:rPr>
          <w:rFonts w:ascii="Times New Roman" w:hAnsi="Times New Roman" w:cs="Times New Roman"/>
        </w:rPr>
      </w:pPr>
    </w:p>
    <w:sectPr w:rsidR="00E65E87" w:rsidRPr="003645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54A"/>
    <w:rsid w:val="001F6B46"/>
    <w:rsid w:val="002C42C5"/>
    <w:rsid w:val="0036454A"/>
    <w:rsid w:val="00501E4D"/>
    <w:rsid w:val="009E5D98"/>
    <w:rsid w:val="00E65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00718"/>
  <w15:chartTrackingRefBased/>
  <w15:docId w15:val="{5A4F5296-B264-40BB-A9CC-DB59ACB20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45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89</Words>
  <Characters>335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Watson</dc:creator>
  <cp:keywords/>
  <dc:description/>
  <cp:lastModifiedBy>Robert Watson</cp:lastModifiedBy>
  <cp:revision>3</cp:revision>
  <dcterms:created xsi:type="dcterms:W3CDTF">2018-03-14T17:21:00Z</dcterms:created>
  <dcterms:modified xsi:type="dcterms:W3CDTF">2018-09-14T14:35:00Z</dcterms:modified>
</cp:coreProperties>
</file>